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88D" w:rsidRDefault="00600A35" w:rsidP="00DD67FC">
      <w:pPr>
        <w:spacing w:line="480" w:lineRule="auto"/>
        <w:rPr>
          <w:lang w:val="en-US"/>
        </w:rPr>
      </w:pPr>
      <w:bookmarkStart w:id="0" w:name="_GoBack"/>
      <w:bookmarkEnd w:id="0"/>
      <w:r>
        <w:rPr>
          <w:rFonts w:ascii="Times New Roman" w:hAnsi="Times New Roman"/>
          <w:lang w:val="en-GB"/>
        </w:rPr>
        <w:t>Adapted Spanish JSE</w:t>
      </w:r>
      <w:r w:rsidRPr="00B553FE">
        <w:rPr>
          <w:rFonts w:ascii="Times New Roman" w:hAnsi="Times New Roman"/>
          <w:lang w:val="en-GB"/>
        </w:rPr>
        <w:t xml:space="preserve">-S version </w:t>
      </w:r>
      <w:r w:rsidRPr="00600A35">
        <w:rPr>
          <w:rFonts w:ascii="Times New Roman" w:hAnsi="Times New Roman"/>
          <w:i/>
          <w:lang w:val="en-GB"/>
        </w:rPr>
        <w:t>versus</w:t>
      </w:r>
      <w:r>
        <w:rPr>
          <w:rFonts w:ascii="Times New Roman" w:hAnsi="Times New Roman"/>
          <w:lang w:val="en-GB"/>
        </w:rPr>
        <w:t xml:space="preserve"> </w:t>
      </w:r>
      <w:r w:rsidRPr="00B553FE">
        <w:rPr>
          <w:rFonts w:ascii="Times New Roman" w:hAnsi="Times New Roman"/>
          <w:lang w:val="en-GB"/>
        </w:rPr>
        <w:t xml:space="preserve">Spanish </w:t>
      </w:r>
      <w:proofErr w:type="spellStart"/>
      <w:r>
        <w:rPr>
          <w:rFonts w:ascii="Times New Roman" w:hAnsi="Times New Roman"/>
          <w:lang w:val="en-GB"/>
        </w:rPr>
        <w:t>JSE</w:t>
      </w:r>
      <w:proofErr w:type="spellEnd"/>
      <w:r>
        <w:rPr>
          <w:rFonts w:ascii="Times New Roman" w:hAnsi="Times New Roman"/>
          <w:lang w:val="en-GB"/>
        </w:rPr>
        <w:t xml:space="preserve">-S </w:t>
      </w:r>
      <w:r w:rsidRPr="00B553FE">
        <w:rPr>
          <w:rFonts w:ascii="Times New Roman" w:hAnsi="Times New Roman"/>
          <w:lang w:val="en-GB"/>
        </w:rPr>
        <w:t xml:space="preserve">from </w:t>
      </w:r>
      <w:proofErr w:type="spellStart"/>
      <w:r w:rsidRPr="00B553FE">
        <w:rPr>
          <w:rFonts w:ascii="Times New Roman" w:hAnsi="Times New Roman"/>
          <w:lang w:val="en-GB"/>
        </w:rPr>
        <w:t>Alcorta</w:t>
      </w:r>
      <w:proofErr w:type="spellEnd"/>
      <w:r>
        <w:rPr>
          <w:rFonts w:ascii="Times New Roman" w:hAnsi="Times New Roman"/>
          <w:lang w:val="en-GB"/>
        </w:rPr>
        <w:t>-Garza</w:t>
      </w:r>
      <w:r w:rsidRPr="00B553FE">
        <w:rPr>
          <w:rFonts w:ascii="Times New Roman" w:hAnsi="Times New Roman"/>
          <w:lang w:val="en-GB"/>
        </w:rPr>
        <w:t xml:space="preserve"> et al. </w:t>
      </w:r>
      <w:r>
        <w:rPr>
          <w:rFonts w:ascii="Times New Roman" w:hAnsi="Times New Roman"/>
          <w:lang w:val="en-GB"/>
        </w:rPr>
        <w:t>[24]</w:t>
      </w:r>
    </w:p>
    <w:tbl>
      <w:tblPr>
        <w:tblStyle w:val="TableGrid"/>
        <w:tblW w:w="14952" w:type="dxa"/>
        <w:tblLayout w:type="fixed"/>
        <w:tblLook w:val="04A0"/>
      </w:tblPr>
      <w:tblGrid>
        <w:gridCol w:w="566"/>
        <w:gridCol w:w="7193"/>
        <w:gridCol w:w="7193"/>
      </w:tblGrid>
      <w:tr w:rsidR="00600A35" w:rsidRPr="00377353" w:rsidTr="00C529DD">
        <w:tc>
          <w:tcPr>
            <w:tcW w:w="566" w:type="dxa"/>
          </w:tcPr>
          <w:p w:rsidR="00600A35" w:rsidRPr="00DD67FC" w:rsidRDefault="00600A3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193" w:type="dxa"/>
          </w:tcPr>
          <w:p w:rsidR="00600A35" w:rsidRPr="00DD67FC" w:rsidRDefault="00600A35" w:rsidP="002568F8">
            <w:pPr>
              <w:spacing w:before="60" w:after="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dapted Spanish JSE-S</w:t>
            </w:r>
          </w:p>
        </w:tc>
        <w:tc>
          <w:tcPr>
            <w:tcW w:w="7193" w:type="dxa"/>
          </w:tcPr>
          <w:p w:rsidR="00600A35" w:rsidRPr="00DD67FC" w:rsidRDefault="00600A35" w:rsidP="002568F8">
            <w:pPr>
              <w:spacing w:before="60" w:after="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panish </w:t>
            </w:r>
            <w:proofErr w:type="spellStart"/>
            <w:r w:rsidRPr="00DD67F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JSE</w:t>
            </w:r>
            <w:proofErr w:type="spellEnd"/>
            <w:r w:rsidRPr="00DD67F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-S from </w:t>
            </w:r>
            <w:proofErr w:type="spellStart"/>
            <w:r w:rsidRPr="00DD67F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lcorta</w:t>
            </w:r>
            <w:proofErr w:type="spellEnd"/>
            <w:r w:rsidRPr="00DD67F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Garza et al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</w:t>
            </w:r>
          </w:p>
        </w:tc>
        <w:tc>
          <w:tcPr>
            <w:tcW w:w="7193" w:type="dxa"/>
          </w:tcPr>
          <w:p w:rsidR="00600A35" w:rsidRPr="00DD67FC" w:rsidRDefault="00600A35" w:rsidP="00DD67FC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La comprensión por parte del médico de los sentimientos del paciente y de sus familiares no influye en el tratamiento médico.</w:t>
            </w:r>
          </w:p>
        </w:tc>
        <w:tc>
          <w:tcPr>
            <w:tcW w:w="7193" w:type="dxa"/>
          </w:tcPr>
          <w:p w:rsidR="00600A35" w:rsidRPr="00DD67FC" w:rsidRDefault="00600A35" w:rsidP="00DD67F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Mi comprensión de los sentimientos de mi paciente y sus familiares es un factor irrelevante en el tratamiento</w:t>
            </w:r>
            <w:r w:rsidR="00DD67FC"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 xml:space="preserve"> </w:t>
            </w: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médico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El paciente se siente mejor cuando su médico entiende sus sentimientos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Mis pacientes se sienten mejor cuando yo comprendo sus sentimientos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Es difícil para el médico ver las cosas desde la perspectiva del paciente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Es difícil para </w:t>
            </w:r>
            <w:proofErr w:type="spellStart"/>
            <w:r w:rsidRPr="00DD67FC">
              <w:rPr>
                <w:rFonts w:ascii="Times New Roman" w:hAnsi="Times New Roman"/>
                <w:sz w:val="20"/>
                <w:szCs w:val="20"/>
                <w:lang w:val="es-ES"/>
              </w:rPr>
              <w:t>mi</w:t>
            </w:r>
            <w:proofErr w:type="spellEnd"/>
            <w:r w:rsidRPr="00DD67F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ver las cosas desde la perspectiva de los pacientes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La comprensión del lenguaje no verbal es tan importante como la comunicación oral en la relación entre médico y paciente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Considero que el lenguaje no verbal de mi paciente es tan importante como la comunicación verbal en la relación médico-paciente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El sentido del humor del médico contribuye a obtener un mejor resultado clínico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Tengo un buen sentido del humor que creo que contribuye a un mejor resultado clínico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Dado que cada persona es diferente, es difícil ver las cosas des desde la perspectiva del paciente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La gente es diferente, lo que me hace imposible ver las cosas de la perspectiva de mi paciente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Atender a las emociones de los pacientes no es importante en el momento de hacer la historia clínica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Trato de no poner atención a las emociones de mis pacientes durante la entrevista e historia clínica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Estar pendiente de las experiencias personales de los pacientes no influye en la eficacia de los tratamientos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La atención a las experiencias personales de mis pacientes es irrelevante para la efectividad del tratamiento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El médico debería de intentar ponerse en el lugar del paciente (de ponerse en la piel del paciente) cuando lo está atendiendo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Trato de ponerme en el lugar de mis pacientes cuando los estoy atendiendo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 xml:space="preserve">Los pacientes valoran que el médico entienda sus sentimientos, cosa que tiene un valor terapéutico en </w:t>
            </w:r>
            <w:proofErr w:type="spellStart"/>
            <w:r w:rsidRPr="00DD67FC">
              <w:rPr>
                <w:rFonts w:ascii="Times New Roman" w:hAnsi="Times New Roman"/>
                <w:sz w:val="20"/>
                <w:szCs w:val="20"/>
              </w:rPr>
              <w:t>si</w:t>
            </w:r>
            <w:proofErr w:type="spellEnd"/>
            <w:r w:rsidRPr="00DD67FC">
              <w:rPr>
                <w:rFonts w:ascii="Times New Roman" w:hAnsi="Times New Roman"/>
                <w:sz w:val="20"/>
                <w:szCs w:val="20"/>
              </w:rPr>
              <w:t xml:space="preserve"> mismo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Mi comprensión de los sentimientos de mis pacientes les da una sensación de validez que es terapéutica por sí misma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1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Las enfermedades de los pacientes solo se pueden curar con tratamientos médicos o quirúrgicos, por tanto, los vínculos emocionales de los médicos con sus pacientes no tienen influencia significativa en los resultados.</w:t>
            </w:r>
          </w:p>
        </w:tc>
        <w:tc>
          <w:tcPr>
            <w:tcW w:w="7193" w:type="dxa"/>
          </w:tcPr>
          <w:p w:rsidR="00600A35" w:rsidRPr="00DD67FC" w:rsidRDefault="00600A35" w:rsidP="00DD67F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Las enfermedades de mis pacientes sólo pueden ser curadas con tratamiento médico; por lo tanto, los lazos</w:t>
            </w:r>
            <w:r w:rsidR="00DD67FC"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 xml:space="preserve"> </w:t>
            </w: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afectivos con mis pacientes no tienen un valor significativo en este contexto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2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Preguntar a los pacientes como les va en su vida privada es un factor sin importancia para que el médico comprenda sus molestias físicas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Considero que preguntarles a mis pacientes de lo que está sucediendo en sus vidas es un factor sin importancia para entender sus molestias físicas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3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El médico ha de intentar entender lo que le pasa por la cabeza del paciente fijándose en sus expresiones no verbales y en su lenguaje corporal.</w:t>
            </w:r>
          </w:p>
        </w:tc>
        <w:tc>
          <w:tcPr>
            <w:tcW w:w="7193" w:type="dxa"/>
          </w:tcPr>
          <w:p w:rsidR="00600A35" w:rsidRPr="00DD67FC" w:rsidRDefault="00600A35" w:rsidP="00DD67F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 xml:space="preserve">Trato de entender que </w:t>
            </w:r>
            <w:proofErr w:type="spellStart"/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esta</w:t>
            </w:r>
            <w:proofErr w:type="spellEnd"/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 xml:space="preserve"> pasando en la mente de mis pacientes poniendo atención a su comunicación no</w:t>
            </w:r>
            <w:r w:rsidR="00DD67FC"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 xml:space="preserve"> </w:t>
            </w: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verbal y lenguaje corporal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4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Creo que las emociones no tienen cabida en el tratamiento de la enfermedad física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Creo que las emociones no tienen lugar en el tratamiento de una enfermedad médica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5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La empatía es una habilidad terapéutica y sin ella el médico ve limitados sus éxitos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La empatía es una habilidad terapéutica sin la cual mi éxito como médico puede estar limitada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6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La comprensión por parte del médico del estado emocional de sus pacientes así como de sus familiares es un componente importante en la relación médico-paciente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Un componente importante de la relación con mis pacientes es mi comprensión de su estado emocional y el de sus familias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7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 xml:space="preserve">Los médicos deberían pensar como sus pacientes (intentar ponerse en el lugar de los pacientes) para ofrecer una mejor asistencia. 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Trato de pensar como mis pacientes para poder darles un mejor cuidado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8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Los médicos no deberían dejarse influir por vínculos emocionales fuertes con los pacientes y sus familiares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No me permito ser afectado por las intensas relaciones sentimentales entre mis pacientes con sus familias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9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No disfruto leyendo literatura que no sea médica o de las artes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No disfruto leer literatura no médica o arte.</w:t>
            </w:r>
          </w:p>
        </w:tc>
      </w:tr>
      <w:tr w:rsidR="00600A35" w:rsidRPr="00DD67FC" w:rsidTr="00C529DD">
        <w:tc>
          <w:tcPr>
            <w:tcW w:w="566" w:type="dxa"/>
          </w:tcPr>
          <w:p w:rsidR="00600A35" w:rsidRPr="00DD67FC" w:rsidRDefault="00600A35" w:rsidP="00600A3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7F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hAnsi="Times New Roman"/>
                <w:sz w:val="20"/>
                <w:szCs w:val="20"/>
              </w:rPr>
              <w:t>Creo que la empatía es un factor terapéutico importante en el tratamiento médico.</w:t>
            </w:r>
          </w:p>
        </w:tc>
        <w:tc>
          <w:tcPr>
            <w:tcW w:w="7193" w:type="dxa"/>
          </w:tcPr>
          <w:p w:rsidR="00600A35" w:rsidRPr="00DD67FC" w:rsidRDefault="00600A35" w:rsidP="00600A35">
            <w:pPr>
              <w:rPr>
                <w:rFonts w:ascii="Times New Roman" w:hAnsi="Times New Roman"/>
                <w:sz w:val="20"/>
                <w:szCs w:val="20"/>
              </w:rPr>
            </w:pPr>
            <w:r w:rsidRPr="00DD67FC">
              <w:rPr>
                <w:rFonts w:ascii="Times New Roman" w:eastAsiaTheme="minorEastAsia" w:hAnsi="Times New Roman"/>
                <w:sz w:val="20"/>
                <w:szCs w:val="20"/>
                <w:lang w:val="es-ES" w:eastAsia="es-ES"/>
              </w:rPr>
              <w:t>Creo que la empatía es un factor terapéutico en el tratamiento médico.</w:t>
            </w:r>
          </w:p>
        </w:tc>
      </w:tr>
    </w:tbl>
    <w:p w:rsidR="00600A35" w:rsidRPr="00113C67" w:rsidRDefault="00600A35" w:rsidP="00DD67FC">
      <w:pPr>
        <w:rPr>
          <w:sz w:val="10"/>
          <w:szCs w:val="10"/>
          <w:lang w:val="es-ES"/>
        </w:rPr>
      </w:pPr>
    </w:p>
    <w:sectPr w:rsidR="00600A35" w:rsidRPr="00113C67" w:rsidSect="00600A35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600A35"/>
    <w:rsid w:val="00104DE6"/>
    <w:rsid w:val="00113C67"/>
    <w:rsid w:val="00192EC6"/>
    <w:rsid w:val="002568F8"/>
    <w:rsid w:val="0030556D"/>
    <w:rsid w:val="00377353"/>
    <w:rsid w:val="003D3404"/>
    <w:rsid w:val="004928B0"/>
    <w:rsid w:val="00600A35"/>
    <w:rsid w:val="00686ABA"/>
    <w:rsid w:val="007A1AB0"/>
    <w:rsid w:val="00AE6E35"/>
    <w:rsid w:val="00C529DD"/>
    <w:rsid w:val="00DD67FC"/>
    <w:rsid w:val="00F36091"/>
    <w:rsid w:val="00F67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A35"/>
    <w:pPr>
      <w:spacing w:after="0" w:line="240" w:lineRule="auto"/>
    </w:pPr>
    <w:rPr>
      <w:rFonts w:ascii="Cambria" w:eastAsia="Cambria" w:hAnsi="Cambria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7</Words>
  <Characters>3761</Characters>
  <Application>Microsoft Office Word</Application>
  <DocSecurity>0</DocSecurity>
  <Lines>94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xandra Ferreira Valente</dc:creator>
  <cp:keywords/>
  <dc:description/>
  <cp:lastModifiedBy>JMYANOC</cp:lastModifiedBy>
  <cp:revision>4</cp:revision>
  <dcterms:created xsi:type="dcterms:W3CDTF">2016-01-28T14:46:00Z</dcterms:created>
  <dcterms:modified xsi:type="dcterms:W3CDTF">2016-09-07T12:29:00Z</dcterms:modified>
</cp:coreProperties>
</file>